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2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5"/>
        <w:gridCol w:w="2262"/>
        <w:gridCol w:w="2360"/>
        <w:gridCol w:w="1060"/>
      </w:tblGrid>
      <w:tr w:rsidR="00A67F46" w:rsidRPr="00A67F46" w14:paraId="429CF021" w14:textId="77777777" w:rsidTr="00EB56A3">
        <w:trPr>
          <w:trHeight w:val="280"/>
        </w:trPr>
        <w:tc>
          <w:tcPr>
            <w:tcW w:w="252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C2CFED3" w14:textId="3479F0A6" w:rsidR="00EB56A3" w:rsidRPr="00A67F46" w:rsidRDefault="00EB56A3" w:rsidP="00EB56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sv-FI"/>
                <w14:ligatures w14:val="none"/>
              </w:rPr>
            </w:pPr>
            <w:bookmarkStart w:id="0" w:name="_GoBack"/>
            <w:r w:rsidRPr="00A67F46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sv-FI"/>
                <w14:ligatures w14:val="none"/>
              </w:rPr>
              <w:t>Operative technique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538EE98" w14:textId="77777777" w:rsidR="00EB56A3" w:rsidRPr="00A67F46" w:rsidRDefault="00EB56A3" w:rsidP="00EB56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A67F46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sv-FI"/>
                <w14:ligatures w14:val="none"/>
              </w:rPr>
              <w:t>TAPP n=135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426267E" w14:textId="77777777" w:rsidR="00EB56A3" w:rsidRPr="00A67F46" w:rsidRDefault="00EB56A3" w:rsidP="00EB56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A67F46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sv-FI"/>
                <w14:ligatures w14:val="none"/>
              </w:rPr>
              <w:t>TEP n=3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69F917B" w14:textId="77777777" w:rsidR="00EB56A3" w:rsidRPr="00A67F46" w:rsidRDefault="00EB56A3" w:rsidP="00EB56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A67F46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2"/>
                <w:szCs w:val="22"/>
                <w:lang w:val="en-US" w:eastAsia="sv-FI"/>
                <w14:ligatures w14:val="none"/>
              </w:rPr>
              <w:t>p</w:t>
            </w:r>
            <w:r w:rsidRPr="00A67F46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sv-FI"/>
                <w14:ligatures w14:val="none"/>
              </w:rPr>
              <w:t>-Value</w:t>
            </w:r>
          </w:p>
        </w:tc>
      </w:tr>
      <w:tr w:rsidR="00A67F46" w:rsidRPr="00A67F46" w14:paraId="574AD8DF" w14:textId="77777777" w:rsidTr="00EB56A3">
        <w:trPr>
          <w:trHeight w:val="280"/>
        </w:trPr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hideMark/>
          </w:tcPr>
          <w:p w14:paraId="19B4F0AA" w14:textId="77777777" w:rsidR="00EB56A3" w:rsidRPr="00A67F46" w:rsidRDefault="00EB56A3" w:rsidP="00EB56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A67F46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Group A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4D8178F5" w14:textId="77777777" w:rsidR="00EB56A3" w:rsidRPr="00A67F46" w:rsidRDefault="00EB56A3" w:rsidP="00EB56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7B0A289D" w14:textId="77777777" w:rsidR="00EB56A3" w:rsidRPr="00A67F46" w:rsidRDefault="00EB56A3" w:rsidP="00EB56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FI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hideMark/>
          </w:tcPr>
          <w:p w14:paraId="4FC51887" w14:textId="77777777" w:rsidR="00EB56A3" w:rsidRPr="00A67F46" w:rsidRDefault="00EB56A3" w:rsidP="00EB56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A67F46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 </w:t>
            </w:r>
          </w:p>
        </w:tc>
      </w:tr>
      <w:tr w:rsidR="00A67F46" w:rsidRPr="00A67F46" w14:paraId="6DDDD527" w14:textId="77777777" w:rsidTr="00EB56A3">
        <w:trPr>
          <w:trHeight w:val="280"/>
        </w:trPr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6EB714" w14:textId="77777777" w:rsidR="00EB56A3" w:rsidRPr="00A67F46" w:rsidRDefault="00EB56A3" w:rsidP="00EB56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A67F46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Number of tablets, n (SD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272D3" w14:textId="77777777" w:rsidR="00EB56A3" w:rsidRPr="00A67F46" w:rsidRDefault="00EB56A3" w:rsidP="00EB56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A67F46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22.2 (12.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BEC89" w14:textId="77777777" w:rsidR="00EB56A3" w:rsidRPr="00A67F46" w:rsidRDefault="00EB56A3" w:rsidP="00EB56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A67F46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 xml:space="preserve">18.4 (12.9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9DFC1D" w14:textId="77777777" w:rsidR="00EB56A3" w:rsidRPr="00A67F46" w:rsidRDefault="00EB56A3" w:rsidP="00EB56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A67F46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0.195*</w:t>
            </w:r>
          </w:p>
        </w:tc>
      </w:tr>
      <w:tr w:rsidR="00A67F46" w:rsidRPr="00A67F46" w14:paraId="11D69924" w14:textId="77777777" w:rsidTr="00EB56A3">
        <w:trPr>
          <w:trHeight w:val="280"/>
        </w:trPr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hideMark/>
          </w:tcPr>
          <w:p w14:paraId="72471EB1" w14:textId="77777777" w:rsidR="00EB56A3" w:rsidRPr="00A67F46" w:rsidRDefault="00EB56A3" w:rsidP="00EB56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A67F46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Group P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2D71714D" w14:textId="77777777" w:rsidR="00EB56A3" w:rsidRPr="00A67F46" w:rsidRDefault="00EB56A3" w:rsidP="00EB56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74145A55" w14:textId="77777777" w:rsidR="00EB56A3" w:rsidRPr="00A67F46" w:rsidRDefault="00EB56A3" w:rsidP="00EB56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FI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hideMark/>
          </w:tcPr>
          <w:p w14:paraId="4BDA5408" w14:textId="77777777" w:rsidR="00EB56A3" w:rsidRPr="00A67F46" w:rsidRDefault="00EB56A3" w:rsidP="00EB56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A67F46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 </w:t>
            </w:r>
          </w:p>
        </w:tc>
      </w:tr>
      <w:tr w:rsidR="00A67F46" w:rsidRPr="00A67F46" w14:paraId="6F21E93E" w14:textId="77777777" w:rsidTr="00EB56A3">
        <w:trPr>
          <w:trHeight w:val="280"/>
        </w:trPr>
        <w:tc>
          <w:tcPr>
            <w:tcW w:w="252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0BDB292" w14:textId="77777777" w:rsidR="00EB56A3" w:rsidRPr="00A67F46" w:rsidRDefault="00EB56A3" w:rsidP="00EB56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A67F46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Number of tablets, n (SD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8788998" w14:textId="77777777" w:rsidR="00EB56A3" w:rsidRPr="00A67F46" w:rsidRDefault="00EB56A3" w:rsidP="00EB56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A67F46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24.8 (13.8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3435E1F" w14:textId="77777777" w:rsidR="00EB56A3" w:rsidRPr="00A67F46" w:rsidRDefault="00EB56A3" w:rsidP="00EB56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A67F46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17.1 (8.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A7E6CD4" w14:textId="77777777" w:rsidR="00EB56A3" w:rsidRPr="00A67F46" w:rsidRDefault="00EB56A3" w:rsidP="00EB56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A67F46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0.060*</w:t>
            </w:r>
          </w:p>
        </w:tc>
      </w:tr>
      <w:tr w:rsidR="00A67F46" w:rsidRPr="00A67F46" w14:paraId="3E99A292" w14:textId="77777777" w:rsidTr="00EB56A3">
        <w:trPr>
          <w:trHeight w:val="280"/>
        </w:trPr>
        <w:tc>
          <w:tcPr>
            <w:tcW w:w="252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2FDD368" w14:textId="77777777" w:rsidR="00EB56A3" w:rsidRPr="00A67F46" w:rsidRDefault="00EB56A3" w:rsidP="00EB56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A67F46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sv-FI"/>
                <w14:ligatures w14:val="none"/>
              </w:rPr>
              <w:t>Hernia type</w:t>
            </w:r>
          </w:p>
        </w:tc>
        <w:tc>
          <w:tcPr>
            <w:tcW w:w="22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EA3F533" w14:textId="77777777" w:rsidR="00EB56A3" w:rsidRPr="00A67F46" w:rsidRDefault="00EB56A3" w:rsidP="00EB56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A67F46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sv-FI"/>
                <w14:ligatures w14:val="none"/>
              </w:rPr>
              <w:t>Primary hernia n=128</w:t>
            </w:r>
          </w:p>
        </w:tc>
        <w:tc>
          <w:tcPr>
            <w:tcW w:w="2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3029D1D" w14:textId="77777777" w:rsidR="00EB56A3" w:rsidRPr="00A67F46" w:rsidRDefault="00EB56A3" w:rsidP="00EB56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A67F46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sv-FI"/>
                <w14:ligatures w14:val="none"/>
              </w:rPr>
              <w:t>Recurrent hernia n=46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6524E7C" w14:textId="77777777" w:rsidR="00EB56A3" w:rsidRPr="00A67F46" w:rsidRDefault="00EB56A3" w:rsidP="00EB56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A67F46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2"/>
                <w:szCs w:val="22"/>
                <w:lang w:val="en-US" w:eastAsia="sv-FI"/>
                <w14:ligatures w14:val="none"/>
              </w:rPr>
              <w:t>p</w:t>
            </w:r>
            <w:r w:rsidRPr="00A67F46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sv-FI"/>
                <w14:ligatures w14:val="none"/>
              </w:rPr>
              <w:t>-Value</w:t>
            </w:r>
          </w:p>
        </w:tc>
      </w:tr>
      <w:tr w:rsidR="00A67F46" w:rsidRPr="00A67F46" w14:paraId="2CA43C02" w14:textId="77777777" w:rsidTr="00EB56A3">
        <w:trPr>
          <w:trHeight w:val="280"/>
        </w:trPr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hideMark/>
          </w:tcPr>
          <w:p w14:paraId="26FE855F" w14:textId="77777777" w:rsidR="00EB56A3" w:rsidRPr="00A67F46" w:rsidRDefault="00EB56A3" w:rsidP="00EB56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A67F46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Group A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0D4F482F" w14:textId="77777777" w:rsidR="00EB56A3" w:rsidRPr="00A67F46" w:rsidRDefault="00EB56A3" w:rsidP="00EB56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3590EF2B" w14:textId="77777777" w:rsidR="00EB56A3" w:rsidRPr="00A67F46" w:rsidRDefault="00EB56A3" w:rsidP="00EB56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FI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hideMark/>
          </w:tcPr>
          <w:p w14:paraId="14341206" w14:textId="77777777" w:rsidR="00EB56A3" w:rsidRPr="00A67F46" w:rsidRDefault="00EB56A3" w:rsidP="00EB56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A67F46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 </w:t>
            </w:r>
          </w:p>
        </w:tc>
      </w:tr>
      <w:tr w:rsidR="00A67F46" w:rsidRPr="00A67F46" w14:paraId="09862801" w14:textId="77777777" w:rsidTr="00EB56A3">
        <w:trPr>
          <w:trHeight w:val="280"/>
        </w:trPr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39EEBAC" w14:textId="77777777" w:rsidR="00EB56A3" w:rsidRPr="00A67F46" w:rsidRDefault="00EB56A3" w:rsidP="00EB56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A67F46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Number of tablets, n (SD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4023E" w14:textId="77777777" w:rsidR="00EB56A3" w:rsidRPr="00A67F46" w:rsidRDefault="00EB56A3" w:rsidP="00EB56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A67F46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21.5 (12.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6FFC7" w14:textId="77777777" w:rsidR="00EB56A3" w:rsidRPr="00A67F46" w:rsidRDefault="00EB56A3" w:rsidP="00EB56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A67F46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20.3 (12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DF6DDB" w14:textId="77777777" w:rsidR="00EB56A3" w:rsidRPr="00A67F46" w:rsidRDefault="00EB56A3" w:rsidP="00EB56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A67F46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0.718*</w:t>
            </w:r>
          </w:p>
        </w:tc>
      </w:tr>
      <w:tr w:rsidR="00A67F46" w:rsidRPr="00A67F46" w14:paraId="595FF5AC" w14:textId="77777777" w:rsidTr="00EB56A3">
        <w:trPr>
          <w:trHeight w:val="280"/>
        </w:trPr>
        <w:tc>
          <w:tcPr>
            <w:tcW w:w="2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hideMark/>
          </w:tcPr>
          <w:p w14:paraId="7AB95FBD" w14:textId="77777777" w:rsidR="00EB56A3" w:rsidRPr="00A67F46" w:rsidRDefault="00EB56A3" w:rsidP="00EB56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A67F46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Group P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349ACA66" w14:textId="77777777" w:rsidR="00EB56A3" w:rsidRPr="00A67F46" w:rsidRDefault="00EB56A3" w:rsidP="00EB56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315384E5" w14:textId="77777777" w:rsidR="00EB56A3" w:rsidRPr="00A67F46" w:rsidRDefault="00EB56A3" w:rsidP="00EB56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FI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hideMark/>
          </w:tcPr>
          <w:p w14:paraId="6C1E16DC" w14:textId="77777777" w:rsidR="00EB56A3" w:rsidRPr="00A67F46" w:rsidRDefault="00EB56A3" w:rsidP="00EB56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A67F46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 </w:t>
            </w:r>
          </w:p>
        </w:tc>
      </w:tr>
      <w:tr w:rsidR="00EB56A3" w:rsidRPr="00A67F46" w14:paraId="51ED968F" w14:textId="77777777" w:rsidTr="00EB56A3">
        <w:trPr>
          <w:trHeight w:val="280"/>
        </w:trPr>
        <w:tc>
          <w:tcPr>
            <w:tcW w:w="25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60BC26" w14:textId="77777777" w:rsidR="00EB56A3" w:rsidRPr="00A67F46" w:rsidRDefault="00EB56A3" w:rsidP="00EB56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A67F46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Number of tablets, n (SD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1ED088" w14:textId="77777777" w:rsidR="00EB56A3" w:rsidRPr="00A67F46" w:rsidRDefault="00EB56A3" w:rsidP="00EB56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A67F46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25 (12.5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3292E6" w14:textId="77777777" w:rsidR="00EB56A3" w:rsidRPr="00A67F46" w:rsidRDefault="00EB56A3" w:rsidP="00EB56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A67F46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16.5 (11.7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A62CF" w14:textId="77777777" w:rsidR="00EB56A3" w:rsidRPr="00A67F46" w:rsidRDefault="00EB56A3" w:rsidP="00EB56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A67F46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0.028*</w:t>
            </w:r>
          </w:p>
        </w:tc>
      </w:tr>
    </w:tbl>
    <w:p w14:paraId="34E07729" w14:textId="77777777" w:rsidR="00EB56A3" w:rsidRPr="00A67F46" w:rsidRDefault="00EB56A3">
      <w:pPr>
        <w:rPr>
          <w:rFonts w:ascii="Arial" w:hAnsi="Arial" w:cs="Arial"/>
          <w:sz w:val="22"/>
          <w:szCs w:val="22"/>
          <w:lang w:val="en-US"/>
        </w:rPr>
      </w:pPr>
    </w:p>
    <w:p w14:paraId="7AAE32E5" w14:textId="77777777" w:rsidR="00EB56A3" w:rsidRPr="00A67F46" w:rsidRDefault="00EB56A3" w:rsidP="00EB56A3">
      <w:pPr>
        <w:spacing w:after="0" w:line="240" w:lineRule="auto"/>
        <w:rPr>
          <w:rFonts w:ascii="Arial" w:eastAsia="Times New Roman" w:hAnsi="Arial" w:cs="Arial"/>
          <w:kern w:val="0"/>
          <w:sz w:val="22"/>
          <w:szCs w:val="22"/>
          <w:lang w:val="en-US" w:eastAsia="sv-FI"/>
          <w14:ligatures w14:val="none"/>
        </w:rPr>
      </w:pPr>
      <w:r w:rsidRPr="00A67F46">
        <w:rPr>
          <w:rFonts w:ascii="Arial" w:eastAsia="Times New Roman" w:hAnsi="Arial" w:cs="Arial"/>
          <w:kern w:val="0"/>
          <w:lang w:val="en-US" w:eastAsia="sv-FI"/>
          <w14:ligatures w14:val="none"/>
        </w:rPr>
        <w:t>Supplementary file 2. Subgroup analysis for analgesic use during the first week after surgery.</w:t>
      </w:r>
      <w:r w:rsidRPr="00A67F46">
        <w:rPr>
          <w:rFonts w:ascii="Arial" w:eastAsia="Times New Roman" w:hAnsi="Arial" w:cs="Arial"/>
          <w:kern w:val="0"/>
          <w:sz w:val="20"/>
          <w:szCs w:val="20"/>
          <w:lang w:val="en-US" w:eastAsia="sv-FI"/>
          <w14:ligatures w14:val="none"/>
        </w:rPr>
        <w:t xml:space="preserve"> </w:t>
      </w:r>
      <w:proofErr w:type="gramStart"/>
      <w:r w:rsidRPr="00A67F46">
        <w:rPr>
          <w:rFonts w:ascii="Arial" w:eastAsia="Times New Roman" w:hAnsi="Arial" w:cs="Arial"/>
          <w:i/>
          <w:iCs/>
          <w:kern w:val="0"/>
          <w:sz w:val="20"/>
          <w:szCs w:val="20"/>
          <w:lang w:val="en-US" w:eastAsia="sv-FI"/>
          <w14:ligatures w14:val="none"/>
        </w:rPr>
        <w:t>p-Value</w:t>
      </w:r>
      <w:proofErr w:type="gramEnd"/>
      <w:r w:rsidRPr="00A67F46">
        <w:rPr>
          <w:rFonts w:ascii="Arial" w:eastAsia="Times New Roman" w:hAnsi="Arial" w:cs="Arial"/>
          <w:i/>
          <w:iCs/>
          <w:kern w:val="0"/>
          <w:sz w:val="20"/>
          <w:szCs w:val="20"/>
          <w:lang w:val="en-US" w:eastAsia="sv-FI"/>
          <w14:ligatures w14:val="none"/>
        </w:rPr>
        <w:t>:*=Student´s T-test</w:t>
      </w:r>
    </w:p>
    <w:bookmarkEnd w:id="0"/>
    <w:p w14:paraId="58B29D3F" w14:textId="77777777" w:rsidR="00EB56A3" w:rsidRPr="00A67F46" w:rsidRDefault="00EB56A3">
      <w:pPr>
        <w:rPr>
          <w:rFonts w:ascii="Arial" w:hAnsi="Arial" w:cs="Arial"/>
          <w:sz w:val="22"/>
          <w:szCs w:val="22"/>
          <w:lang w:val="en-US"/>
        </w:rPr>
      </w:pPr>
    </w:p>
    <w:sectPr w:rsidR="00EB56A3" w:rsidRPr="00A67F46" w:rsidSect="00A67F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6A3"/>
    <w:rsid w:val="001E4A1C"/>
    <w:rsid w:val="00A67F46"/>
    <w:rsid w:val="00EB5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9E14A"/>
  <w15:chartTrackingRefBased/>
  <w15:docId w15:val="{B360FF5A-A9F7-40F7-9ACA-8086BFA7D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56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56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56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56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56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56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56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56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56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56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56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56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56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56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56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56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56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56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56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56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56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56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56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56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56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56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56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56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56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532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0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ölix, Anna-Maria A</dc:creator>
  <cp:keywords/>
  <dc:description/>
  <cp:lastModifiedBy>John Jabastin Selvaraj</cp:lastModifiedBy>
  <cp:revision>2</cp:revision>
  <dcterms:created xsi:type="dcterms:W3CDTF">2025-01-11T11:51:00Z</dcterms:created>
  <dcterms:modified xsi:type="dcterms:W3CDTF">2025-02-11T06:30:00Z</dcterms:modified>
</cp:coreProperties>
</file>